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467E81" w14:textId="1633811A" w:rsidR="00316C0E" w:rsidRPr="0071608F" w:rsidRDefault="005732C1" w:rsidP="00316C0E">
      <w:pPr>
        <w:rPr>
          <w:i/>
          <w:iCs/>
          <w:color w:val="FF0000"/>
        </w:rPr>
      </w:pPr>
      <w:r>
        <w:rPr>
          <w:b/>
          <w:bCs/>
        </w:rPr>
        <w:t xml:space="preserve">Multimedia </w:t>
      </w:r>
      <w:r w:rsidR="00316C0E" w:rsidRPr="008A3155">
        <w:rPr>
          <w:b/>
          <w:bCs/>
        </w:rPr>
        <w:t xml:space="preserve">Appendix </w:t>
      </w:r>
      <w:r w:rsidR="006519C5">
        <w:rPr>
          <w:b/>
          <w:bCs/>
        </w:rPr>
        <w:t>1</w:t>
      </w:r>
    </w:p>
    <w:p w14:paraId="036FF1B6" w14:textId="26A4BC01" w:rsidR="00316C0E" w:rsidRPr="00455AA6" w:rsidRDefault="00316C0E" w:rsidP="00316C0E">
      <w:pPr>
        <w:spacing w:line="240" w:lineRule="auto"/>
      </w:pPr>
      <w:r w:rsidRPr="00455AA6">
        <w:t>Standardized competency checklist used to provide personalized verbal feedback to physiotherapists during mock consultation with researcher (simulated patient).</w:t>
      </w:r>
    </w:p>
    <w:tbl>
      <w:tblPr>
        <w:tblStyle w:val="TableGrid"/>
        <w:tblpPr w:leftFromText="180" w:rightFromText="180" w:vertAnchor="page" w:horzAnchor="margin" w:tblpY="3136"/>
        <w:tblW w:w="9209" w:type="dxa"/>
        <w:tblLayout w:type="fixed"/>
        <w:tblLook w:val="04A0" w:firstRow="1" w:lastRow="0" w:firstColumn="1" w:lastColumn="0" w:noHBand="0" w:noVBand="1"/>
      </w:tblPr>
      <w:tblGrid>
        <w:gridCol w:w="6658"/>
        <w:gridCol w:w="1275"/>
        <w:gridCol w:w="1276"/>
      </w:tblGrid>
      <w:tr w:rsidR="00316C0E" w:rsidRPr="008A3155" w14:paraId="4190BAC3" w14:textId="77777777" w:rsidTr="008547D8"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8743B" w14:textId="77777777" w:rsidR="00316C0E" w:rsidRPr="008A3155" w:rsidRDefault="00316C0E" w:rsidP="008547D8">
            <w:pPr>
              <w:tabs>
                <w:tab w:val="left" w:pos="960"/>
              </w:tabs>
              <w:spacing w:line="240" w:lineRule="auto"/>
            </w:pPr>
            <w:r w:rsidRPr="008A3155">
              <w:t>Actio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B00694" w14:textId="77777777" w:rsidR="00316C0E" w:rsidRPr="008A3155" w:rsidRDefault="00316C0E" w:rsidP="008547D8">
            <w:pPr>
              <w:tabs>
                <w:tab w:val="left" w:pos="960"/>
              </w:tabs>
              <w:spacing w:line="240" w:lineRule="auto"/>
            </w:pPr>
            <w:r w:rsidRPr="008A3155">
              <w:t>Complete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91B14" w14:textId="77777777" w:rsidR="00316C0E" w:rsidRPr="008A3155" w:rsidRDefault="00316C0E" w:rsidP="008547D8">
            <w:pPr>
              <w:tabs>
                <w:tab w:val="left" w:pos="960"/>
              </w:tabs>
              <w:spacing w:line="240" w:lineRule="auto"/>
            </w:pPr>
            <w:r w:rsidRPr="008A3155">
              <w:t>Notes</w:t>
            </w:r>
          </w:p>
        </w:tc>
      </w:tr>
      <w:tr w:rsidR="00316C0E" w:rsidRPr="008A3155" w14:paraId="522677D9" w14:textId="77777777" w:rsidTr="008547D8">
        <w:tc>
          <w:tcPr>
            <w:tcW w:w="92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59A547" w14:textId="77777777" w:rsidR="00316C0E" w:rsidRPr="00ED1A6E" w:rsidRDefault="00316C0E" w:rsidP="008547D8">
            <w:pPr>
              <w:tabs>
                <w:tab w:val="left" w:pos="960"/>
              </w:tabs>
              <w:spacing w:line="240" w:lineRule="auto"/>
              <w:rPr>
                <w:i/>
                <w:iCs/>
              </w:rPr>
            </w:pPr>
            <w:r w:rsidRPr="00ED1A6E">
              <w:rPr>
                <w:i/>
                <w:iCs/>
              </w:rPr>
              <w:t>The physiotherapist can:</w:t>
            </w:r>
          </w:p>
        </w:tc>
      </w:tr>
      <w:tr w:rsidR="00316C0E" w:rsidRPr="008A3155" w14:paraId="2CBF4958" w14:textId="77777777" w:rsidTr="008547D8"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D09E9E" w14:textId="77777777" w:rsidR="00316C0E" w:rsidRPr="008A3155" w:rsidRDefault="00316C0E" w:rsidP="008547D8">
            <w:pPr>
              <w:tabs>
                <w:tab w:val="left" w:pos="960"/>
              </w:tabs>
              <w:spacing w:line="240" w:lineRule="auto"/>
            </w:pPr>
            <w:r w:rsidRPr="008A3155">
              <w:t>1 Turn on the compute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1E49E" w14:textId="77777777" w:rsidR="00316C0E" w:rsidRPr="008A3155" w:rsidRDefault="00316C0E" w:rsidP="008547D8">
            <w:pPr>
              <w:tabs>
                <w:tab w:val="left" w:pos="960"/>
              </w:tabs>
              <w:spacing w:line="240" w:lineRule="auto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C7DB4" w14:textId="77777777" w:rsidR="00316C0E" w:rsidRPr="008A3155" w:rsidRDefault="00316C0E" w:rsidP="008547D8">
            <w:pPr>
              <w:tabs>
                <w:tab w:val="left" w:pos="960"/>
              </w:tabs>
              <w:spacing w:line="240" w:lineRule="auto"/>
            </w:pPr>
          </w:p>
        </w:tc>
      </w:tr>
      <w:tr w:rsidR="00316C0E" w:rsidRPr="008A3155" w14:paraId="4E837171" w14:textId="77777777" w:rsidTr="008547D8"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6D7E79" w14:textId="77777777" w:rsidR="00316C0E" w:rsidRPr="008A3155" w:rsidRDefault="00316C0E" w:rsidP="008547D8">
            <w:pPr>
              <w:tabs>
                <w:tab w:val="left" w:pos="960"/>
              </w:tabs>
              <w:spacing w:line="240" w:lineRule="auto"/>
            </w:pPr>
            <w:r w:rsidRPr="008A3155">
              <w:t>2 Login to the Zoom system including knowledge of password &amp; able to communicate Meeting I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9C911" w14:textId="77777777" w:rsidR="00316C0E" w:rsidRPr="008A3155" w:rsidRDefault="00316C0E" w:rsidP="008547D8">
            <w:pPr>
              <w:tabs>
                <w:tab w:val="left" w:pos="960"/>
              </w:tabs>
              <w:spacing w:line="240" w:lineRule="auto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3543D" w14:textId="77777777" w:rsidR="00316C0E" w:rsidRPr="008A3155" w:rsidRDefault="00316C0E" w:rsidP="008547D8">
            <w:pPr>
              <w:tabs>
                <w:tab w:val="left" w:pos="960"/>
              </w:tabs>
              <w:spacing w:line="240" w:lineRule="auto"/>
            </w:pPr>
          </w:p>
        </w:tc>
      </w:tr>
      <w:tr w:rsidR="00316C0E" w:rsidRPr="008A3155" w14:paraId="2A258427" w14:textId="77777777" w:rsidTr="008547D8"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3C841" w14:textId="77777777" w:rsidR="00316C0E" w:rsidRPr="008A3155" w:rsidRDefault="00316C0E" w:rsidP="008547D8">
            <w:pPr>
              <w:tabs>
                <w:tab w:val="left" w:pos="960"/>
              </w:tabs>
              <w:spacing w:line="240" w:lineRule="auto"/>
            </w:pPr>
            <w:r w:rsidRPr="008A3155">
              <w:t>3 Dial and hang up, including ability to initiate patient in ‘waiting room’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63509" w14:textId="77777777" w:rsidR="00316C0E" w:rsidRPr="008A3155" w:rsidRDefault="00316C0E" w:rsidP="008547D8">
            <w:pPr>
              <w:tabs>
                <w:tab w:val="left" w:pos="960"/>
              </w:tabs>
              <w:spacing w:line="240" w:lineRule="auto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D88C9" w14:textId="77777777" w:rsidR="00316C0E" w:rsidRPr="008A3155" w:rsidRDefault="00316C0E" w:rsidP="008547D8">
            <w:pPr>
              <w:tabs>
                <w:tab w:val="left" w:pos="960"/>
              </w:tabs>
              <w:spacing w:line="240" w:lineRule="auto"/>
            </w:pPr>
          </w:p>
        </w:tc>
      </w:tr>
      <w:tr w:rsidR="00316C0E" w:rsidRPr="008A3155" w14:paraId="6E3D252D" w14:textId="77777777" w:rsidTr="008547D8"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4B8CAE" w14:textId="77777777" w:rsidR="00316C0E" w:rsidRPr="008A3155" w:rsidRDefault="00316C0E" w:rsidP="008547D8">
            <w:pPr>
              <w:tabs>
                <w:tab w:val="left" w:pos="960"/>
              </w:tabs>
              <w:spacing w:line="240" w:lineRule="auto"/>
            </w:pPr>
            <w:r w:rsidRPr="008A3155">
              <w:t>4 Enable/Adjust settings for micropho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0D81B" w14:textId="77777777" w:rsidR="00316C0E" w:rsidRPr="008A3155" w:rsidRDefault="00316C0E" w:rsidP="008547D8">
            <w:pPr>
              <w:tabs>
                <w:tab w:val="left" w:pos="960"/>
              </w:tabs>
              <w:spacing w:line="240" w:lineRule="auto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F8F67" w14:textId="77777777" w:rsidR="00316C0E" w:rsidRPr="008A3155" w:rsidRDefault="00316C0E" w:rsidP="008547D8">
            <w:pPr>
              <w:tabs>
                <w:tab w:val="left" w:pos="960"/>
              </w:tabs>
              <w:spacing w:line="240" w:lineRule="auto"/>
            </w:pPr>
          </w:p>
        </w:tc>
      </w:tr>
      <w:tr w:rsidR="00316C0E" w:rsidRPr="008A3155" w14:paraId="7FDAC4B5" w14:textId="77777777" w:rsidTr="008547D8"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C8297B" w14:textId="77777777" w:rsidR="00316C0E" w:rsidRPr="008A3155" w:rsidRDefault="00316C0E" w:rsidP="008547D8">
            <w:pPr>
              <w:tabs>
                <w:tab w:val="left" w:pos="960"/>
              </w:tabs>
              <w:spacing w:line="240" w:lineRule="auto"/>
            </w:pPr>
            <w:r w:rsidRPr="008A3155">
              <w:t>5 Enable/Adjust settings for speake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C3085" w14:textId="77777777" w:rsidR="00316C0E" w:rsidRPr="008A3155" w:rsidRDefault="00316C0E" w:rsidP="008547D8">
            <w:pPr>
              <w:tabs>
                <w:tab w:val="left" w:pos="960"/>
              </w:tabs>
              <w:spacing w:line="240" w:lineRule="auto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E3A2E" w14:textId="77777777" w:rsidR="00316C0E" w:rsidRPr="008A3155" w:rsidRDefault="00316C0E" w:rsidP="008547D8">
            <w:pPr>
              <w:tabs>
                <w:tab w:val="left" w:pos="960"/>
              </w:tabs>
              <w:spacing w:line="240" w:lineRule="auto"/>
            </w:pPr>
          </w:p>
        </w:tc>
      </w:tr>
      <w:tr w:rsidR="00316C0E" w:rsidRPr="008A3155" w14:paraId="04BC6084" w14:textId="77777777" w:rsidTr="008547D8"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6B95755" w14:textId="77777777" w:rsidR="00316C0E" w:rsidRPr="008A3155" w:rsidRDefault="00316C0E" w:rsidP="008547D8">
            <w:pPr>
              <w:tabs>
                <w:tab w:val="left" w:pos="960"/>
              </w:tabs>
              <w:spacing w:line="240" w:lineRule="auto"/>
            </w:pPr>
            <w:r w:rsidRPr="008A3155">
              <w:t>6 Adjust camera position settings: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F5809DC" w14:textId="77777777" w:rsidR="00316C0E" w:rsidRPr="008A3155" w:rsidRDefault="00316C0E" w:rsidP="008547D8">
            <w:pPr>
              <w:tabs>
                <w:tab w:val="left" w:pos="960"/>
              </w:tabs>
              <w:spacing w:line="240" w:lineRule="auto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F7EF651" w14:textId="77777777" w:rsidR="00316C0E" w:rsidRPr="008A3155" w:rsidRDefault="00316C0E" w:rsidP="008547D8">
            <w:pPr>
              <w:tabs>
                <w:tab w:val="left" w:pos="960"/>
              </w:tabs>
              <w:spacing w:line="240" w:lineRule="auto"/>
            </w:pPr>
          </w:p>
        </w:tc>
      </w:tr>
      <w:tr w:rsidR="00316C0E" w:rsidRPr="008A3155" w14:paraId="014E110C" w14:textId="77777777" w:rsidTr="008547D8">
        <w:tc>
          <w:tcPr>
            <w:tcW w:w="66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9CF4852" w14:textId="77777777" w:rsidR="00316C0E" w:rsidRPr="008A3155" w:rsidRDefault="00316C0E" w:rsidP="00316C0E">
            <w:pPr>
              <w:pStyle w:val="ListParagraph"/>
              <w:numPr>
                <w:ilvl w:val="0"/>
                <w:numId w:val="1"/>
              </w:numPr>
              <w:tabs>
                <w:tab w:val="left" w:pos="960"/>
              </w:tabs>
              <w:rPr>
                <w:rFonts w:ascii="Times New Roman" w:hAnsi="Times New Roman"/>
              </w:rPr>
            </w:pPr>
            <w:r w:rsidRPr="008A3155">
              <w:rPr>
                <w:rFonts w:ascii="Times New Roman" w:hAnsi="Times New Roman"/>
              </w:rPr>
              <w:t>6a Alter angle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165D9D" w14:textId="77777777" w:rsidR="00316C0E" w:rsidRPr="008A3155" w:rsidRDefault="00316C0E" w:rsidP="008547D8">
            <w:pPr>
              <w:tabs>
                <w:tab w:val="left" w:pos="960"/>
              </w:tabs>
              <w:spacing w:line="240" w:lineRule="auto"/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12121F" w14:textId="77777777" w:rsidR="00316C0E" w:rsidRPr="008A3155" w:rsidRDefault="00316C0E" w:rsidP="008547D8">
            <w:pPr>
              <w:tabs>
                <w:tab w:val="left" w:pos="960"/>
              </w:tabs>
              <w:spacing w:line="240" w:lineRule="auto"/>
            </w:pPr>
          </w:p>
        </w:tc>
      </w:tr>
      <w:tr w:rsidR="00316C0E" w:rsidRPr="008A3155" w14:paraId="77459C39" w14:textId="77777777" w:rsidTr="008547D8">
        <w:tc>
          <w:tcPr>
            <w:tcW w:w="66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AF0AE69" w14:textId="77777777" w:rsidR="00316C0E" w:rsidRPr="008A3155" w:rsidRDefault="00316C0E" w:rsidP="00316C0E">
            <w:pPr>
              <w:pStyle w:val="ListParagraph"/>
              <w:numPr>
                <w:ilvl w:val="0"/>
                <w:numId w:val="1"/>
              </w:numPr>
              <w:tabs>
                <w:tab w:val="left" w:pos="960"/>
              </w:tabs>
              <w:rPr>
                <w:rFonts w:ascii="Times New Roman" w:hAnsi="Times New Roman"/>
              </w:rPr>
            </w:pPr>
            <w:r w:rsidRPr="008A3155">
              <w:rPr>
                <w:rFonts w:ascii="Times New Roman" w:hAnsi="Times New Roman"/>
              </w:rPr>
              <w:t>6b Toggle between main camera and ‘share screen’ feature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5FBCB2" w14:textId="77777777" w:rsidR="00316C0E" w:rsidRPr="008A3155" w:rsidRDefault="00316C0E" w:rsidP="008547D8">
            <w:pPr>
              <w:tabs>
                <w:tab w:val="left" w:pos="960"/>
              </w:tabs>
              <w:spacing w:line="240" w:lineRule="auto"/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D6FA1A" w14:textId="77777777" w:rsidR="00316C0E" w:rsidRPr="008A3155" w:rsidRDefault="00316C0E" w:rsidP="008547D8">
            <w:pPr>
              <w:tabs>
                <w:tab w:val="left" w:pos="960"/>
              </w:tabs>
              <w:spacing w:line="240" w:lineRule="auto"/>
            </w:pPr>
          </w:p>
        </w:tc>
      </w:tr>
      <w:tr w:rsidR="00316C0E" w:rsidRPr="008A3155" w14:paraId="6AEF1E2B" w14:textId="77777777" w:rsidTr="008547D8">
        <w:tc>
          <w:tcPr>
            <w:tcW w:w="66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4871C4F" w14:textId="77777777" w:rsidR="00316C0E" w:rsidRPr="008A3155" w:rsidRDefault="00316C0E" w:rsidP="00316C0E">
            <w:pPr>
              <w:pStyle w:val="ListParagraph"/>
              <w:numPr>
                <w:ilvl w:val="0"/>
                <w:numId w:val="1"/>
              </w:numPr>
              <w:tabs>
                <w:tab w:val="left" w:pos="960"/>
              </w:tabs>
              <w:rPr>
                <w:rFonts w:ascii="Times New Roman" w:hAnsi="Times New Roman"/>
              </w:rPr>
            </w:pPr>
            <w:r w:rsidRPr="008A3155">
              <w:rPr>
                <w:rFonts w:ascii="Times New Roman" w:hAnsi="Times New Roman"/>
              </w:rPr>
              <w:t xml:space="preserve">6c Instruct patient where to sit/stand in space to allow optimal assessment 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55E83B" w14:textId="77777777" w:rsidR="00316C0E" w:rsidRPr="008A3155" w:rsidRDefault="00316C0E" w:rsidP="008547D8">
            <w:pPr>
              <w:tabs>
                <w:tab w:val="left" w:pos="960"/>
              </w:tabs>
              <w:spacing w:line="240" w:lineRule="auto"/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BAD7A2" w14:textId="77777777" w:rsidR="00316C0E" w:rsidRPr="008A3155" w:rsidRDefault="00316C0E" w:rsidP="008547D8">
            <w:pPr>
              <w:tabs>
                <w:tab w:val="left" w:pos="960"/>
              </w:tabs>
              <w:spacing w:line="240" w:lineRule="auto"/>
            </w:pPr>
          </w:p>
        </w:tc>
      </w:tr>
      <w:tr w:rsidR="00316C0E" w:rsidRPr="008A3155" w14:paraId="61BFA9B0" w14:textId="77777777" w:rsidTr="008547D8">
        <w:tc>
          <w:tcPr>
            <w:tcW w:w="66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26539ED" w14:textId="77777777" w:rsidR="00316C0E" w:rsidRPr="008A3155" w:rsidRDefault="00316C0E" w:rsidP="00316C0E">
            <w:pPr>
              <w:pStyle w:val="ListParagraph"/>
              <w:numPr>
                <w:ilvl w:val="0"/>
                <w:numId w:val="1"/>
              </w:numPr>
              <w:tabs>
                <w:tab w:val="left" w:pos="960"/>
              </w:tabs>
              <w:rPr>
                <w:rFonts w:ascii="Times New Roman" w:hAnsi="Times New Roman"/>
              </w:rPr>
            </w:pPr>
            <w:r w:rsidRPr="008A3155">
              <w:rPr>
                <w:rFonts w:ascii="Times New Roman" w:hAnsi="Times New Roman"/>
              </w:rPr>
              <w:t>6d Instruct patient how to place device/camera to allow optimal assessment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6C1EED" w14:textId="77777777" w:rsidR="00316C0E" w:rsidRPr="008A3155" w:rsidRDefault="00316C0E" w:rsidP="008547D8">
            <w:pPr>
              <w:tabs>
                <w:tab w:val="left" w:pos="960"/>
              </w:tabs>
              <w:spacing w:line="240" w:lineRule="auto"/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EB3E3E" w14:textId="77777777" w:rsidR="00316C0E" w:rsidRPr="008A3155" w:rsidRDefault="00316C0E" w:rsidP="008547D8">
            <w:pPr>
              <w:tabs>
                <w:tab w:val="left" w:pos="960"/>
              </w:tabs>
              <w:spacing w:line="240" w:lineRule="auto"/>
            </w:pPr>
          </w:p>
        </w:tc>
      </w:tr>
      <w:tr w:rsidR="00316C0E" w:rsidRPr="008A3155" w14:paraId="01D23D4F" w14:textId="77777777" w:rsidTr="008547D8">
        <w:tc>
          <w:tcPr>
            <w:tcW w:w="6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DA4A0" w14:textId="77777777" w:rsidR="00316C0E" w:rsidRPr="008A3155" w:rsidRDefault="00316C0E" w:rsidP="00316C0E">
            <w:pPr>
              <w:pStyle w:val="ListParagraph"/>
              <w:numPr>
                <w:ilvl w:val="0"/>
                <w:numId w:val="1"/>
              </w:numPr>
              <w:tabs>
                <w:tab w:val="left" w:pos="960"/>
              </w:tabs>
              <w:rPr>
                <w:rFonts w:ascii="Times New Roman" w:hAnsi="Times New Roman"/>
              </w:rPr>
            </w:pPr>
            <w:r w:rsidRPr="008A3155">
              <w:rPr>
                <w:rFonts w:ascii="Times New Roman" w:hAnsi="Times New Roman"/>
              </w:rPr>
              <w:t>6e Use available light effectively including recommendations for patient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13FE1" w14:textId="77777777" w:rsidR="00316C0E" w:rsidRPr="008A3155" w:rsidRDefault="00316C0E" w:rsidP="008547D8">
            <w:pPr>
              <w:tabs>
                <w:tab w:val="left" w:pos="960"/>
              </w:tabs>
              <w:spacing w:line="240" w:lineRule="auto"/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C6598" w14:textId="77777777" w:rsidR="00316C0E" w:rsidRPr="008A3155" w:rsidRDefault="00316C0E" w:rsidP="008547D8">
            <w:pPr>
              <w:tabs>
                <w:tab w:val="left" w:pos="960"/>
              </w:tabs>
              <w:spacing w:line="240" w:lineRule="auto"/>
            </w:pPr>
          </w:p>
        </w:tc>
      </w:tr>
      <w:tr w:rsidR="00316C0E" w:rsidRPr="008A3155" w14:paraId="44D9A4E6" w14:textId="77777777" w:rsidTr="008547D8"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69EF1" w14:textId="77777777" w:rsidR="00316C0E" w:rsidRPr="008A3155" w:rsidRDefault="00316C0E" w:rsidP="008547D8">
            <w:pPr>
              <w:tabs>
                <w:tab w:val="left" w:pos="960"/>
              </w:tabs>
              <w:spacing w:line="240" w:lineRule="auto"/>
            </w:pPr>
            <w:r w:rsidRPr="008A3155">
              <w:t xml:space="preserve">7 Demonstrate </w:t>
            </w:r>
            <w:proofErr w:type="gramStart"/>
            <w:r w:rsidRPr="008A3155">
              <w:t>trouble-shooting</w:t>
            </w:r>
            <w:proofErr w:type="gramEnd"/>
            <w:r w:rsidRPr="008A3155">
              <w:t xml:space="preserve"> to help participant with commonly reported problem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C79F1" w14:textId="77777777" w:rsidR="00316C0E" w:rsidRPr="008A3155" w:rsidRDefault="00316C0E" w:rsidP="008547D8">
            <w:pPr>
              <w:tabs>
                <w:tab w:val="left" w:pos="960"/>
              </w:tabs>
              <w:spacing w:line="240" w:lineRule="auto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EDCCD" w14:textId="77777777" w:rsidR="00316C0E" w:rsidRPr="008A3155" w:rsidRDefault="00316C0E" w:rsidP="008547D8">
            <w:pPr>
              <w:tabs>
                <w:tab w:val="left" w:pos="960"/>
              </w:tabs>
              <w:spacing w:line="240" w:lineRule="auto"/>
            </w:pPr>
          </w:p>
        </w:tc>
      </w:tr>
      <w:tr w:rsidR="00316C0E" w:rsidRPr="008A3155" w14:paraId="25E64131" w14:textId="77777777" w:rsidTr="008547D8"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97F247" w14:textId="77777777" w:rsidR="00316C0E" w:rsidRPr="008A3155" w:rsidRDefault="00316C0E" w:rsidP="008547D8">
            <w:pPr>
              <w:tabs>
                <w:tab w:val="left" w:pos="960"/>
              </w:tabs>
              <w:spacing w:line="240" w:lineRule="auto"/>
            </w:pPr>
            <w:r w:rsidRPr="008A3155">
              <w:t xml:space="preserve">8 Access the completed pre-consultation survey (emailed PDF) to review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68F1F" w14:textId="77777777" w:rsidR="00316C0E" w:rsidRPr="008A3155" w:rsidRDefault="00316C0E" w:rsidP="008547D8">
            <w:pPr>
              <w:tabs>
                <w:tab w:val="left" w:pos="960"/>
              </w:tabs>
              <w:spacing w:line="240" w:lineRule="auto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D5F84" w14:textId="77777777" w:rsidR="00316C0E" w:rsidRPr="008A3155" w:rsidRDefault="00316C0E" w:rsidP="008547D8">
            <w:pPr>
              <w:tabs>
                <w:tab w:val="left" w:pos="960"/>
              </w:tabs>
              <w:spacing w:line="240" w:lineRule="auto"/>
            </w:pPr>
          </w:p>
        </w:tc>
      </w:tr>
      <w:tr w:rsidR="00316C0E" w:rsidRPr="008A3155" w14:paraId="079D7EB0" w14:textId="77777777" w:rsidTr="008547D8"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5FC08F" w14:textId="77777777" w:rsidR="00316C0E" w:rsidRPr="008A3155" w:rsidRDefault="00316C0E" w:rsidP="008547D8">
            <w:pPr>
              <w:tabs>
                <w:tab w:val="left" w:pos="960"/>
              </w:tabs>
              <w:spacing w:line="240" w:lineRule="auto"/>
            </w:pPr>
            <w:r w:rsidRPr="008A3155">
              <w:t>9 Conduct a participant assessment as described in the treatment manual for an initial consultatio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AD391" w14:textId="77777777" w:rsidR="00316C0E" w:rsidRPr="008A3155" w:rsidRDefault="00316C0E" w:rsidP="008547D8">
            <w:pPr>
              <w:tabs>
                <w:tab w:val="left" w:pos="960"/>
              </w:tabs>
              <w:spacing w:line="240" w:lineRule="auto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31C31" w14:textId="77777777" w:rsidR="00316C0E" w:rsidRPr="008A3155" w:rsidRDefault="00316C0E" w:rsidP="008547D8">
            <w:pPr>
              <w:tabs>
                <w:tab w:val="left" w:pos="960"/>
              </w:tabs>
              <w:spacing w:line="240" w:lineRule="auto"/>
            </w:pPr>
          </w:p>
        </w:tc>
      </w:tr>
      <w:tr w:rsidR="00316C0E" w:rsidRPr="008A3155" w14:paraId="7A0DBF50" w14:textId="77777777" w:rsidTr="008547D8"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11D538" w14:textId="77777777" w:rsidR="00316C0E" w:rsidRPr="008A3155" w:rsidRDefault="00316C0E" w:rsidP="008547D8">
            <w:pPr>
              <w:tabs>
                <w:tab w:val="left" w:pos="960"/>
              </w:tabs>
              <w:spacing w:line="240" w:lineRule="auto"/>
            </w:pPr>
            <w:r w:rsidRPr="008A3155">
              <w:t>10 Demonstrate ability to maintain RCT “blinding” integrity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D906D" w14:textId="77777777" w:rsidR="00316C0E" w:rsidRPr="008A3155" w:rsidRDefault="00316C0E" w:rsidP="008547D8">
            <w:pPr>
              <w:tabs>
                <w:tab w:val="left" w:pos="960"/>
              </w:tabs>
              <w:spacing w:line="240" w:lineRule="auto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A5938" w14:textId="77777777" w:rsidR="00316C0E" w:rsidRPr="008A3155" w:rsidRDefault="00316C0E" w:rsidP="008547D8">
            <w:pPr>
              <w:tabs>
                <w:tab w:val="left" w:pos="960"/>
              </w:tabs>
              <w:spacing w:line="240" w:lineRule="auto"/>
            </w:pPr>
          </w:p>
        </w:tc>
      </w:tr>
      <w:tr w:rsidR="00316C0E" w:rsidRPr="008A3155" w14:paraId="4F5A2F2B" w14:textId="77777777" w:rsidTr="008547D8"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715792" w14:textId="77777777" w:rsidR="00316C0E" w:rsidRPr="008A3155" w:rsidRDefault="00316C0E" w:rsidP="008547D8">
            <w:pPr>
              <w:tabs>
                <w:tab w:val="left" w:pos="960"/>
              </w:tabs>
              <w:spacing w:line="240" w:lineRule="auto"/>
            </w:pPr>
            <w:r w:rsidRPr="008A3155">
              <w:t>11 Conduct the patient education as outlined in the treatment manual for an initial consultatio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97174" w14:textId="77777777" w:rsidR="00316C0E" w:rsidRPr="008A3155" w:rsidRDefault="00316C0E" w:rsidP="008547D8">
            <w:pPr>
              <w:tabs>
                <w:tab w:val="left" w:pos="960"/>
              </w:tabs>
              <w:spacing w:line="240" w:lineRule="auto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23AE4" w14:textId="77777777" w:rsidR="00316C0E" w:rsidRPr="008A3155" w:rsidRDefault="00316C0E" w:rsidP="008547D8">
            <w:pPr>
              <w:tabs>
                <w:tab w:val="left" w:pos="960"/>
              </w:tabs>
              <w:spacing w:line="240" w:lineRule="auto"/>
            </w:pPr>
          </w:p>
        </w:tc>
      </w:tr>
      <w:tr w:rsidR="00316C0E" w:rsidRPr="008A3155" w14:paraId="58EB575F" w14:textId="77777777" w:rsidTr="008547D8"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065A7" w14:textId="77777777" w:rsidR="00316C0E" w:rsidRPr="008A3155" w:rsidRDefault="00316C0E" w:rsidP="008547D8">
            <w:pPr>
              <w:tabs>
                <w:tab w:val="left" w:pos="960"/>
              </w:tabs>
              <w:spacing w:line="240" w:lineRule="auto"/>
            </w:pPr>
            <w:r w:rsidRPr="008A3155">
              <w:t xml:space="preserve">12 Prescribe a strengthening exercise program with appropriate intensity in accordance with study </w:t>
            </w:r>
            <w:proofErr w:type="gramStart"/>
            <w:r w:rsidRPr="008A3155">
              <w:t>protocol,  as</w:t>
            </w:r>
            <w:proofErr w:type="gramEnd"/>
            <w:r w:rsidRPr="008A3155">
              <w:t xml:space="preserve"> outlined in the treatment manual for an initial consultatio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89A20" w14:textId="77777777" w:rsidR="00316C0E" w:rsidRPr="008A3155" w:rsidRDefault="00316C0E" w:rsidP="008547D8">
            <w:pPr>
              <w:tabs>
                <w:tab w:val="left" w:pos="960"/>
              </w:tabs>
              <w:spacing w:line="240" w:lineRule="auto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D8B08" w14:textId="77777777" w:rsidR="00316C0E" w:rsidRPr="008A3155" w:rsidRDefault="00316C0E" w:rsidP="008547D8">
            <w:pPr>
              <w:tabs>
                <w:tab w:val="left" w:pos="960"/>
              </w:tabs>
              <w:spacing w:line="240" w:lineRule="auto"/>
            </w:pPr>
          </w:p>
        </w:tc>
      </w:tr>
      <w:tr w:rsidR="00316C0E" w:rsidRPr="008A3155" w14:paraId="240F2FC8" w14:textId="77777777" w:rsidTr="008547D8"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83AA75" w14:textId="77777777" w:rsidR="00316C0E" w:rsidRPr="008A3155" w:rsidRDefault="00316C0E" w:rsidP="008547D8">
            <w:pPr>
              <w:tabs>
                <w:tab w:val="left" w:pos="960"/>
              </w:tabs>
              <w:spacing w:line="240" w:lineRule="auto"/>
            </w:pPr>
            <w:r w:rsidRPr="008A3155">
              <w:t>13 Share video clips with the patient using the “share screen’ feature of Zoom and the website of exercise video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F2743" w14:textId="77777777" w:rsidR="00316C0E" w:rsidRPr="008A3155" w:rsidRDefault="00316C0E" w:rsidP="008547D8">
            <w:pPr>
              <w:tabs>
                <w:tab w:val="left" w:pos="960"/>
              </w:tabs>
              <w:spacing w:line="240" w:lineRule="auto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23099" w14:textId="77777777" w:rsidR="00316C0E" w:rsidRPr="008A3155" w:rsidRDefault="00316C0E" w:rsidP="008547D8">
            <w:pPr>
              <w:tabs>
                <w:tab w:val="left" w:pos="960"/>
              </w:tabs>
              <w:spacing w:line="240" w:lineRule="auto"/>
            </w:pPr>
          </w:p>
        </w:tc>
      </w:tr>
      <w:tr w:rsidR="00316C0E" w:rsidRPr="008A3155" w14:paraId="4F7A121A" w14:textId="77777777" w:rsidTr="008547D8"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A8C918" w14:textId="77777777" w:rsidR="00316C0E" w:rsidRPr="008A3155" w:rsidRDefault="00316C0E" w:rsidP="008547D8">
            <w:pPr>
              <w:tabs>
                <w:tab w:val="left" w:pos="960"/>
              </w:tabs>
              <w:spacing w:line="240" w:lineRule="auto"/>
            </w:pPr>
            <w:r w:rsidRPr="008A3155">
              <w:t xml:space="preserve">14 Navigate the project’s password-protected exercise website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79BD2" w14:textId="77777777" w:rsidR="00316C0E" w:rsidRPr="008A3155" w:rsidRDefault="00316C0E" w:rsidP="008547D8">
            <w:pPr>
              <w:tabs>
                <w:tab w:val="left" w:pos="960"/>
              </w:tabs>
              <w:spacing w:line="240" w:lineRule="auto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1BC1A" w14:textId="77777777" w:rsidR="00316C0E" w:rsidRPr="008A3155" w:rsidRDefault="00316C0E" w:rsidP="008547D8">
            <w:pPr>
              <w:tabs>
                <w:tab w:val="left" w:pos="960"/>
              </w:tabs>
              <w:spacing w:line="240" w:lineRule="auto"/>
            </w:pPr>
          </w:p>
        </w:tc>
      </w:tr>
      <w:tr w:rsidR="00316C0E" w:rsidRPr="008A3155" w14:paraId="5E4E72DF" w14:textId="77777777" w:rsidTr="008547D8"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5556D" w14:textId="77777777" w:rsidR="00316C0E" w:rsidRPr="008A3155" w:rsidRDefault="00316C0E" w:rsidP="008547D8">
            <w:pPr>
              <w:tabs>
                <w:tab w:val="left" w:pos="960"/>
              </w:tabs>
              <w:spacing w:line="240" w:lineRule="auto"/>
              <w:rPr>
                <w:b/>
              </w:rPr>
            </w:pPr>
            <w:r w:rsidRPr="008A3155">
              <w:t xml:space="preserve">15 </w:t>
            </w:r>
            <w:proofErr w:type="gramStart"/>
            <w:r w:rsidRPr="008A3155">
              <w:t>Provide  feedback</w:t>
            </w:r>
            <w:proofErr w:type="gramEnd"/>
            <w:r w:rsidRPr="008A3155">
              <w:t xml:space="preserve"> to the patient about their exercise performance, including technique correction as require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AF23D" w14:textId="77777777" w:rsidR="00316C0E" w:rsidRPr="008A3155" w:rsidRDefault="00316C0E" w:rsidP="008547D8">
            <w:pPr>
              <w:tabs>
                <w:tab w:val="left" w:pos="960"/>
              </w:tabs>
              <w:spacing w:line="240" w:lineRule="auto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BFE7B" w14:textId="77777777" w:rsidR="00316C0E" w:rsidRPr="008A3155" w:rsidRDefault="00316C0E" w:rsidP="008547D8">
            <w:pPr>
              <w:tabs>
                <w:tab w:val="left" w:pos="960"/>
              </w:tabs>
              <w:spacing w:line="240" w:lineRule="auto"/>
            </w:pPr>
          </w:p>
        </w:tc>
      </w:tr>
      <w:tr w:rsidR="00316C0E" w:rsidRPr="008A3155" w14:paraId="4FB83BF0" w14:textId="77777777" w:rsidTr="008547D8"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9CC14" w14:textId="77777777" w:rsidR="00316C0E" w:rsidRPr="008A3155" w:rsidRDefault="00316C0E" w:rsidP="008547D8">
            <w:pPr>
              <w:tabs>
                <w:tab w:val="left" w:pos="960"/>
              </w:tabs>
              <w:spacing w:line="240" w:lineRule="auto"/>
            </w:pPr>
            <w:r w:rsidRPr="008A3155">
              <w:t>16 Ensure patient can use the activity tracker to record baseline daily step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6C06E" w14:textId="77777777" w:rsidR="00316C0E" w:rsidRPr="008A3155" w:rsidRDefault="00316C0E" w:rsidP="008547D8">
            <w:pPr>
              <w:tabs>
                <w:tab w:val="left" w:pos="960"/>
              </w:tabs>
              <w:spacing w:line="240" w:lineRule="auto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11967" w14:textId="77777777" w:rsidR="00316C0E" w:rsidRPr="008A3155" w:rsidRDefault="00316C0E" w:rsidP="008547D8">
            <w:pPr>
              <w:tabs>
                <w:tab w:val="left" w:pos="960"/>
              </w:tabs>
              <w:spacing w:line="240" w:lineRule="auto"/>
            </w:pPr>
          </w:p>
        </w:tc>
      </w:tr>
      <w:tr w:rsidR="00316C0E" w:rsidRPr="008A3155" w14:paraId="21448195" w14:textId="77777777" w:rsidTr="008547D8"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E056E1" w14:textId="77777777" w:rsidR="00316C0E" w:rsidRPr="008A3155" w:rsidRDefault="00316C0E" w:rsidP="008547D8">
            <w:pPr>
              <w:tabs>
                <w:tab w:val="left" w:pos="960"/>
              </w:tabs>
              <w:spacing w:line="240" w:lineRule="auto"/>
            </w:pPr>
            <w:r w:rsidRPr="008A3155">
              <w:t xml:space="preserve">17 Instruct the patient on logbook completion (for strengthening exercises, daily </w:t>
            </w:r>
            <w:proofErr w:type="gramStart"/>
            <w:r w:rsidRPr="008A3155">
              <w:t>steps</w:t>
            </w:r>
            <w:proofErr w:type="gramEnd"/>
            <w:r w:rsidRPr="008A3155">
              <w:t xml:space="preserve"> and next appointment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1D6C5" w14:textId="77777777" w:rsidR="00316C0E" w:rsidRPr="008A3155" w:rsidRDefault="00316C0E" w:rsidP="008547D8">
            <w:pPr>
              <w:tabs>
                <w:tab w:val="left" w:pos="960"/>
              </w:tabs>
              <w:spacing w:line="240" w:lineRule="auto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92606" w14:textId="77777777" w:rsidR="00316C0E" w:rsidRPr="008A3155" w:rsidRDefault="00316C0E" w:rsidP="008547D8">
            <w:pPr>
              <w:tabs>
                <w:tab w:val="left" w:pos="960"/>
              </w:tabs>
              <w:spacing w:line="240" w:lineRule="auto"/>
            </w:pPr>
          </w:p>
        </w:tc>
      </w:tr>
      <w:tr w:rsidR="00316C0E" w:rsidRPr="008A3155" w14:paraId="4D449C87" w14:textId="77777777" w:rsidTr="008547D8"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BFCF4" w14:textId="77777777" w:rsidR="00316C0E" w:rsidRPr="008A3155" w:rsidRDefault="00316C0E" w:rsidP="008547D8">
            <w:pPr>
              <w:tabs>
                <w:tab w:val="left" w:pos="960"/>
              </w:tabs>
              <w:spacing w:line="240" w:lineRule="auto"/>
            </w:pPr>
            <w:r w:rsidRPr="008A3155">
              <w:t>18 Ensures participant safety of physical environment when conducting assessment/exercise prescriptio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415F4" w14:textId="77777777" w:rsidR="00316C0E" w:rsidRPr="008A3155" w:rsidRDefault="00316C0E" w:rsidP="008547D8">
            <w:pPr>
              <w:tabs>
                <w:tab w:val="left" w:pos="960"/>
              </w:tabs>
              <w:spacing w:line="240" w:lineRule="auto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AE80A" w14:textId="77777777" w:rsidR="00316C0E" w:rsidRPr="008A3155" w:rsidRDefault="00316C0E" w:rsidP="008547D8">
            <w:pPr>
              <w:tabs>
                <w:tab w:val="left" w:pos="960"/>
              </w:tabs>
              <w:spacing w:line="240" w:lineRule="auto"/>
            </w:pPr>
          </w:p>
        </w:tc>
      </w:tr>
      <w:tr w:rsidR="00316C0E" w:rsidRPr="008A3155" w14:paraId="607C4B21" w14:textId="77777777" w:rsidTr="008547D8"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35B92A" w14:textId="77777777" w:rsidR="00316C0E" w:rsidRPr="008A3155" w:rsidRDefault="00316C0E" w:rsidP="008547D8">
            <w:pPr>
              <w:tabs>
                <w:tab w:val="left" w:pos="960"/>
              </w:tabs>
              <w:spacing w:line="240" w:lineRule="auto"/>
            </w:pPr>
            <w:proofErr w:type="gramStart"/>
            <w:r w:rsidRPr="008A3155">
              <w:t>19  Book</w:t>
            </w:r>
            <w:proofErr w:type="gramEnd"/>
            <w:r w:rsidRPr="008A3155">
              <w:t xml:space="preserve"> the second consultation with the patient appropriately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D5D19" w14:textId="77777777" w:rsidR="00316C0E" w:rsidRPr="008A3155" w:rsidRDefault="00316C0E" w:rsidP="008547D8">
            <w:pPr>
              <w:tabs>
                <w:tab w:val="left" w:pos="960"/>
              </w:tabs>
              <w:spacing w:line="240" w:lineRule="auto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93D94" w14:textId="77777777" w:rsidR="00316C0E" w:rsidRPr="008A3155" w:rsidRDefault="00316C0E" w:rsidP="008547D8">
            <w:pPr>
              <w:tabs>
                <w:tab w:val="left" w:pos="960"/>
              </w:tabs>
              <w:spacing w:line="240" w:lineRule="auto"/>
            </w:pPr>
          </w:p>
        </w:tc>
      </w:tr>
      <w:tr w:rsidR="00316C0E" w:rsidRPr="008A3155" w14:paraId="70902ADD" w14:textId="77777777" w:rsidTr="008547D8"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5B0E34" w14:textId="77777777" w:rsidR="00316C0E" w:rsidRPr="008A3155" w:rsidRDefault="00316C0E" w:rsidP="008547D8">
            <w:pPr>
              <w:tabs>
                <w:tab w:val="left" w:pos="960"/>
              </w:tabs>
              <w:spacing w:line="240" w:lineRule="auto"/>
            </w:pPr>
            <w:r w:rsidRPr="008A3155">
              <w:t>20 Record the consultation using the record feature of Zoo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C92DF" w14:textId="77777777" w:rsidR="00316C0E" w:rsidRPr="008A3155" w:rsidRDefault="00316C0E" w:rsidP="008547D8">
            <w:pPr>
              <w:tabs>
                <w:tab w:val="left" w:pos="960"/>
              </w:tabs>
              <w:spacing w:line="240" w:lineRule="auto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B2E69" w14:textId="77777777" w:rsidR="00316C0E" w:rsidRPr="008A3155" w:rsidRDefault="00316C0E" w:rsidP="008547D8">
            <w:pPr>
              <w:tabs>
                <w:tab w:val="left" w:pos="960"/>
              </w:tabs>
              <w:spacing w:line="240" w:lineRule="auto"/>
            </w:pPr>
          </w:p>
        </w:tc>
      </w:tr>
      <w:tr w:rsidR="00316C0E" w:rsidRPr="008A3155" w14:paraId="4080E27C" w14:textId="77777777" w:rsidTr="008547D8"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C94D61" w14:textId="77777777" w:rsidR="00316C0E" w:rsidRPr="008A3155" w:rsidRDefault="00316C0E" w:rsidP="008547D8">
            <w:pPr>
              <w:tabs>
                <w:tab w:val="left" w:pos="960"/>
              </w:tabs>
              <w:spacing w:line="240" w:lineRule="auto"/>
            </w:pPr>
            <w:r w:rsidRPr="008A3155">
              <w:lastRenderedPageBreak/>
              <w:t xml:space="preserve">21 Upload the audio files to the </w:t>
            </w:r>
            <w:proofErr w:type="spellStart"/>
            <w:r w:rsidRPr="008A3155">
              <w:t>Cloudstor</w:t>
            </w:r>
            <w:proofErr w:type="spellEnd"/>
            <w:r w:rsidRPr="008A3155">
              <w:t xml:space="preserve"> Folde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A6E0F" w14:textId="77777777" w:rsidR="00316C0E" w:rsidRPr="008A3155" w:rsidRDefault="00316C0E" w:rsidP="008547D8">
            <w:pPr>
              <w:tabs>
                <w:tab w:val="left" w:pos="960"/>
              </w:tabs>
              <w:spacing w:line="240" w:lineRule="auto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D1DE7" w14:textId="77777777" w:rsidR="00316C0E" w:rsidRPr="008A3155" w:rsidRDefault="00316C0E" w:rsidP="008547D8">
            <w:pPr>
              <w:tabs>
                <w:tab w:val="left" w:pos="960"/>
              </w:tabs>
              <w:spacing w:line="240" w:lineRule="auto"/>
            </w:pPr>
          </w:p>
        </w:tc>
      </w:tr>
      <w:tr w:rsidR="00316C0E" w:rsidRPr="008A3155" w14:paraId="22D11671" w14:textId="77777777" w:rsidTr="008547D8"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D9866" w14:textId="77777777" w:rsidR="00316C0E" w:rsidRPr="008A3155" w:rsidRDefault="00316C0E" w:rsidP="008547D8">
            <w:pPr>
              <w:tabs>
                <w:tab w:val="left" w:pos="960"/>
              </w:tabs>
              <w:spacing w:line="240" w:lineRule="auto"/>
            </w:pPr>
            <w:r w:rsidRPr="008A3155">
              <w:t>22 Complete the structured consultation notes and submit them to research staff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C5A5F" w14:textId="77777777" w:rsidR="00316C0E" w:rsidRPr="008A3155" w:rsidRDefault="00316C0E" w:rsidP="008547D8">
            <w:pPr>
              <w:tabs>
                <w:tab w:val="left" w:pos="960"/>
              </w:tabs>
              <w:spacing w:line="240" w:lineRule="auto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3B5C4" w14:textId="77777777" w:rsidR="00316C0E" w:rsidRPr="008A3155" w:rsidRDefault="00316C0E" w:rsidP="008547D8">
            <w:pPr>
              <w:tabs>
                <w:tab w:val="left" w:pos="960"/>
              </w:tabs>
              <w:spacing w:line="240" w:lineRule="auto"/>
            </w:pPr>
          </w:p>
        </w:tc>
      </w:tr>
      <w:tr w:rsidR="00316C0E" w:rsidRPr="008A3155" w14:paraId="7BF6C312" w14:textId="77777777" w:rsidTr="008547D8">
        <w:tc>
          <w:tcPr>
            <w:tcW w:w="92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56B8A7" w14:textId="77777777" w:rsidR="00316C0E" w:rsidRPr="00ED1A6E" w:rsidRDefault="00316C0E" w:rsidP="008547D8">
            <w:pPr>
              <w:tabs>
                <w:tab w:val="left" w:pos="960"/>
              </w:tabs>
              <w:spacing w:line="240" w:lineRule="auto"/>
              <w:rPr>
                <w:i/>
                <w:iCs/>
              </w:rPr>
            </w:pPr>
            <w:r w:rsidRPr="00ED1A6E">
              <w:rPr>
                <w:i/>
                <w:iCs/>
              </w:rPr>
              <w:t>Post Competency call questions</w:t>
            </w:r>
          </w:p>
        </w:tc>
      </w:tr>
      <w:tr w:rsidR="00316C0E" w:rsidRPr="008A3155" w14:paraId="2F1A47C0" w14:textId="77777777" w:rsidTr="008547D8"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A672AA" w14:textId="77777777" w:rsidR="00316C0E" w:rsidRPr="008A3155" w:rsidRDefault="00316C0E" w:rsidP="008547D8">
            <w:pPr>
              <w:tabs>
                <w:tab w:val="left" w:pos="960"/>
              </w:tabs>
              <w:spacing w:line="240" w:lineRule="auto"/>
            </w:pPr>
            <w:r w:rsidRPr="008A3155">
              <w:t>Have you familiarized yourself with the video library and bookmarked it in your browser on the clinic computer for easy access?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9B79A" w14:textId="77777777" w:rsidR="00316C0E" w:rsidRPr="008A3155" w:rsidRDefault="00316C0E" w:rsidP="008547D8">
            <w:pPr>
              <w:tabs>
                <w:tab w:val="left" w:pos="960"/>
              </w:tabs>
              <w:spacing w:line="240" w:lineRule="auto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57299" w14:textId="77777777" w:rsidR="00316C0E" w:rsidRPr="008A3155" w:rsidRDefault="00316C0E" w:rsidP="008547D8">
            <w:pPr>
              <w:tabs>
                <w:tab w:val="left" w:pos="960"/>
              </w:tabs>
              <w:spacing w:line="240" w:lineRule="auto"/>
            </w:pPr>
          </w:p>
        </w:tc>
      </w:tr>
      <w:tr w:rsidR="00316C0E" w:rsidRPr="008A3155" w14:paraId="5CA02008" w14:textId="77777777" w:rsidTr="008547D8"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3F6772" w14:textId="77777777" w:rsidR="00316C0E" w:rsidRPr="008A3155" w:rsidRDefault="00316C0E" w:rsidP="008547D8">
            <w:pPr>
              <w:tabs>
                <w:tab w:val="left" w:pos="960"/>
              </w:tabs>
              <w:spacing w:line="240" w:lineRule="auto"/>
            </w:pPr>
            <w:r w:rsidRPr="008A3155">
              <w:t>Is your clinic receptionist aware you are participating in this trial and understands that trial booking procedures?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039F7" w14:textId="77777777" w:rsidR="00316C0E" w:rsidRPr="008A3155" w:rsidRDefault="00316C0E" w:rsidP="008547D8">
            <w:pPr>
              <w:tabs>
                <w:tab w:val="left" w:pos="960"/>
              </w:tabs>
              <w:spacing w:line="240" w:lineRule="auto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C5906" w14:textId="77777777" w:rsidR="00316C0E" w:rsidRPr="008A3155" w:rsidRDefault="00316C0E" w:rsidP="008547D8">
            <w:pPr>
              <w:tabs>
                <w:tab w:val="left" w:pos="960"/>
              </w:tabs>
              <w:spacing w:line="240" w:lineRule="auto"/>
            </w:pPr>
          </w:p>
        </w:tc>
      </w:tr>
      <w:tr w:rsidR="00316C0E" w14:paraId="0992150D" w14:textId="77777777" w:rsidTr="008547D8"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F9CAF2" w14:textId="77777777" w:rsidR="00316C0E" w:rsidRDefault="00316C0E" w:rsidP="008547D8">
            <w:pPr>
              <w:tabs>
                <w:tab w:val="left" w:pos="960"/>
              </w:tabs>
              <w:spacing w:line="240" w:lineRule="auto"/>
            </w:pPr>
            <w:r w:rsidRPr="008A3155">
              <w:t>Does your clinic receptionist know to inform research staff when</w:t>
            </w:r>
            <w:r w:rsidRPr="008A3155">
              <w:rPr>
                <w:b/>
                <w:i/>
              </w:rPr>
              <w:t xml:space="preserve"> </w:t>
            </w:r>
            <w:r w:rsidRPr="008A3155">
              <w:t>a patient does not attend, reschedules, or cancels an appointment (video and face-to-face participants)?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B58F0" w14:textId="77777777" w:rsidR="00316C0E" w:rsidRDefault="00316C0E" w:rsidP="008547D8">
            <w:pPr>
              <w:tabs>
                <w:tab w:val="left" w:pos="960"/>
              </w:tabs>
              <w:spacing w:line="240" w:lineRule="auto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FE3C7" w14:textId="77777777" w:rsidR="00316C0E" w:rsidRDefault="00316C0E" w:rsidP="008547D8">
            <w:pPr>
              <w:tabs>
                <w:tab w:val="left" w:pos="960"/>
              </w:tabs>
              <w:spacing w:line="240" w:lineRule="auto"/>
            </w:pPr>
          </w:p>
        </w:tc>
      </w:tr>
    </w:tbl>
    <w:p w14:paraId="22FAC044" w14:textId="77777777" w:rsidR="00347E55" w:rsidRDefault="00347E55"/>
    <w:sectPr w:rsidR="00347E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??">
    <w:altName w:val="Yu Gothic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9CC6C34"/>
    <w:multiLevelType w:val="hybridMultilevel"/>
    <w:tmpl w:val="03E26D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C0E"/>
    <w:rsid w:val="00316C0E"/>
    <w:rsid w:val="00347E55"/>
    <w:rsid w:val="00455AA6"/>
    <w:rsid w:val="005732C1"/>
    <w:rsid w:val="00651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C571DE"/>
  <w15:chartTrackingRefBased/>
  <w15:docId w15:val="{B9D8A2E2-3D9F-4294-9572-9D9E3F067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6C0E"/>
    <w:pPr>
      <w:spacing w:after="0" w:line="480" w:lineRule="auto"/>
      <w:jc w:val="both"/>
    </w:pPr>
    <w:rPr>
      <w:rFonts w:ascii="Times New Roman" w:eastAsia="MS ??" w:hAnsi="Times New Roman" w:cs="Times New Roman"/>
      <w:sz w:val="24"/>
      <w:szCs w:val="19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6C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16C0E"/>
    <w:pPr>
      <w:spacing w:line="240" w:lineRule="auto"/>
      <w:ind w:left="720"/>
      <w:contextualSpacing/>
      <w:jc w:val="left"/>
    </w:pPr>
    <w:rPr>
      <w:rFonts w:ascii="Times" w:eastAsia="Times" w:hAnsi="Times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6</Words>
  <Characters>2375</Characters>
  <Application>Microsoft Office Word</Application>
  <DocSecurity>0</DocSecurity>
  <Lines>19</Lines>
  <Paragraphs>5</Paragraphs>
  <ScaleCrop>false</ScaleCrop>
  <Company/>
  <LinksUpToDate>false</LinksUpToDate>
  <CharactersWithSpaces>2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Jones</dc:creator>
  <cp:keywords/>
  <dc:description/>
  <cp:lastModifiedBy>Sarah Jones</cp:lastModifiedBy>
  <cp:revision>3</cp:revision>
  <dcterms:created xsi:type="dcterms:W3CDTF">2021-04-13T02:25:00Z</dcterms:created>
  <dcterms:modified xsi:type="dcterms:W3CDTF">2021-04-13T02:25:00Z</dcterms:modified>
</cp:coreProperties>
</file>